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2551"/>
        <w:gridCol w:w="142"/>
      </w:tblGrid>
      <w:tr w:rsidR="001E36A5" w:rsidRPr="001E36A5" w:rsidTr="007E144E">
        <w:trPr>
          <w:trHeight w:val="276"/>
        </w:trPr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6A5" w:rsidRPr="001E36A5" w:rsidRDefault="001E36A5" w:rsidP="007E08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 S1. Trends in oral cancer incid</w:t>
            </w:r>
            <w:r w:rsidR="007E08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ce by age group and sex, 2001-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1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ll 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</w:t>
            </w:r>
            <w:r w:rsidR="00A9460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to 1.17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5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4 to 2.86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 to 0.95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E36A5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 to 0.95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ll 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 to 0.53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3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 to 2.63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 to 0.60</w:t>
            </w:r>
          </w:p>
        </w:tc>
      </w:tr>
      <w:tr w:rsidR="00513141" w:rsidRPr="001E36A5" w:rsidTr="007E144E">
        <w:trPr>
          <w:gridAfter w:val="1"/>
          <w:wAfter w:w="14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E36A5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0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8 to -0.02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ll 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 to 2.52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0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2 to 3.66</w:t>
            </w:r>
          </w:p>
        </w:tc>
      </w:tr>
      <w:tr w:rsidR="00513141" w:rsidRPr="001E36A5" w:rsidTr="007E144E">
        <w:trPr>
          <w:gridAfter w:val="1"/>
          <w:wAfter w:w="142" w:type="dxa"/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 to 2.37</w:t>
            </w:r>
          </w:p>
        </w:tc>
      </w:tr>
      <w:tr w:rsidR="00513141" w:rsidRPr="001E36A5" w:rsidTr="007E144E">
        <w:trPr>
          <w:gridAfter w:val="1"/>
          <w:wAfter w:w="142" w:type="dxa"/>
          <w:trHeight w:val="26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E36A5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</w:t>
            </w:r>
            <w:r w:rsidR="001A14F6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141" w:rsidRPr="001E36A5" w:rsidRDefault="00513141" w:rsidP="001E36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36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to 2.48</w:t>
            </w:r>
          </w:p>
        </w:tc>
      </w:tr>
    </w:tbl>
    <w:p w:rsidR="00513141" w:rsidRDefault="009C33CB" w:rsidP="00513141">
      <w:pPr>
        <w:spacing w:line="240" w:lineRule="auto"/>
        <w:rPr>
          <w:rFonts w:ascii="Times New Roman" w:hAnsi="Times New Roman" w:cs="Times New Roman"/>
          <w:sz w:val="22"/>
        </w:rPr>
      </w:pPr>
      <w:r w:rsidRPr="009C33CB">
        <w:rPr>
          <w:rFonts w:ascii="Times New Roman" w:hAnsi="Times New Roman" w:cs="Times New Roman"/>
          <w:sz w:val="22"/>
        </w:rPr>
        <w:t>APC, annual percentage change</w:t>
      </w:r>
      <w:r w:rsidR="00513141">
        <w:rPr>
          <w:rFonts w:ascii="Times New Roman" w:hAnsi="Times New Roman" w:cs="Times New Roman"/>
          <w:sz w:val="22"/>
        </w:rPr>
        <w:t xml:space="preserve"> </w:t>
      </w:r>
    </w:p>
    <w:p w:rsidR="00513141" w:rsidRDefault="00513141" w:rsidP="00513141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5% CI, 95% confidence interval</w:t>
      </w:r>
    </w:p>
    <w:p w:rsidR="007E08D2" w:rsidRDefault="00A94600" w:rsidP="00513141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7E08D2">
        <w:rPr>
          <w:rFonts w:ascii="Times New Roman" w:hAnsi="Times New Roman" w:cs="Times New Roman"/>
          <w:sz w:val="22"/>
        </w:rPr>
        <w:t xml:space="preserve">APC </w:t>
      </w:r>
      <w:r w:rsidR="00D940E3">
        <w:rPr>
          <w:rFonts w:ascii="Times New Roman" w:hAnsi="Times New Roman" w:cs="Times New Roman"/>
          <w:sz w:val="22"/>
        </w:rPr>
        <w:t>is significantly</w:t>
      </w:r>
      <w:r w:rsidR="007E08D2">
        <w:rPr>
          <w:rFonts w:ascii="Times New Roman" w:hAnsi="Times New Roman" w:cs="Times New Roman"/>
          <w:sz w:val="22"/>
        </w:rPr>
        <w:t xml:space="preserve"> different from zero (two-sided p&lt;0.05)</w:t>
      </w:r>
    </w:p>
    <w:p w:rsidR="00A94600" w:rsidRDefault="00A9460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3"/>
        <w:gridCol w:w="1010"/>
        <w:gridCol w:w="1843"/>
        <w:gridCol w:w="567"/>
        <w:gridCol w:w="387"/>
      </w:tblGrid>
      <w:tr w:rsidR="00A94600" w:rsidRPr="00A94600" w:rsidTr="00E45213">
        <w:trPr>
          <w:trHeight w:val="348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600" w:rsidRPr="00A94600" w:rsidRDefault="00A94600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able S2. Trends in oral cancer incidence by subsites and sex, 2001-20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600" w:rsidRPr="00A94600" w:rsidRDefault="00A94600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4412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44125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bit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Lip (C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7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3 to -1.90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gue (C01-C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 to 3.17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uth (C03-C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 to 0.81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alivary glands (C07-C0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 to 0.95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sil (C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0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1 to 4.36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ropharynx (C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3 to 1.41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Nasopharynx (C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9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8 to -0.34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Hypopharynx (C12-C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3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0 to -1.01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ther and unspecified (C1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38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87 to -2.92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Lip (C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20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68 to -2.67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gue (C01-C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5 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to 2.63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uth (C03-C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0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7 to -0.03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alivary glands (C07-C0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D30B5D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</w:t>
            </w:r>
            <w:r w:rsidR="00E45213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to 2.76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sil (C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D30B5D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1</w:t>
            </w:r>
            <w:r w:rsidR="00E45213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 to 3.85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ropharynx (C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7 to 0.82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Nasopharynx (C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5 to -0.36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Hypopharynx (C12-C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0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9 to -1.64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ther and unspecified (C1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76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23 to -3.29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Lip (C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8 to 1.11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gue (C01-C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7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8 to 4.72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uth (C03-C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8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to 2.69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alivary glands (C07-C0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3 to 3.84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onsil (C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2 to 5.26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ropharynx (C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0 to 5.77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Nasopharynx (C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6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8 to -0.92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Hypopharynx (C12-C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9 to 1.29</w:t>
            </w:r>
          </w:p>
        </w:tc>
      </w:tr>
      <w:tr w:rsidR="00E45213" w:rsidRPr="00A94600" w:rsidTr="000A4C73">
        <w:trPr>
          <w:gridAfter w:val="1"/>
          <w:wAfter w:w="387" w:type="dxa"/>
          <w:trHeight w:val="288"/>
        </w:trPr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Other and unspecified (C1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5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213" w:rsidRPr="00A94600" w:rsidRDefault="00E45213" w:rsidP="00A946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460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26 to -1.85</w:t>
            </w:r>
          </w:p>
        </w:tc>
      </w:tr>
    </w:tbl>
    <w:p w:rsidR="0030170F" w:rsidRDefault="0030170F" w:rsidP="0030170F">
      <w:pPr>
        <w:spacing w:line="240" w:lineRule="auto"/>
        <w:rPr>
          <w:rFonts w:ascii="Times New Roman" w:hAnsi="Times New Roman" w:cs="Times New Roman"/>
          <w:sz w:val="22"/>
        </w:rPr>
      </w:pPr>
      <w:r w:rsidRPr="009C33CB">
        <w:rPr>
          <w:rFonts w:ascii="Times New Roman" w:hAnsi="Times New Roman" w:cs="Times New Roman"/>
          <w:sz w:val="22"/>
        </w:rPr>
        <w:t>APC, annual percentage change</w:t>
      </w:r>
      <w:r>
        <w:rPr>
          <w:rFonts w:ascii="Times New Roman" w:hAnsi="Times New Roman" w:cs="Times New Roman"/>
          <w:sz w:val="22"/>
        </w:rPr>
        <w:t xml:space="preserve"> </w:t>
      </w:r>
    </w:p>
    <w:p w:rsidR="0030170F" w:rsidRDefault="0030170F" w:rsidP="0030170F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5% CI, 95% confidence interval</w:t>
      </w:r>
    </w:p>
    <w:p w:rsidR="0030170F" w:rsidRDefault="0030170F" w:rsidP="0030170F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APC is significantly different from zero (two-sided p&lt;0.05)</w:t>
      </w:r>
    </w:p>
    <w:p w:rsidR="00266EF9" w:rsidRDefault="00266EF9" w:rsidP="00266EF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266EF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1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3"/>
        <w:gridCol w:w="799"/>
        <w:gridCol w:w="1981"/>
        <w:gridCol w:w="204"/>
        <w:gridCol w:w="789"/>
        <w:gridCol w:w="151"/>
        <w:gridCol w:w="1729"/>
        <w:gridCol w:w="204"/>
        <w:gridCol w:w="1520"/>
        <w:gridCol w:w="1880"/>
      </w:tblGrid>
      <w:tr w:rsidR="0015537D" w:rsidRPr="0015537D" w:rsidTr="00193562">
        <w:trPr>
          <w:trHeight w:val="348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able S3. Trends in oral cancer incidence by subsites, age group, and sex, 2001-20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A247FC">
        <w:trPr>
          <w:trHeight w:val="350"/>
        </w:trPr>
        <w:tc>
          <w:tcPr>
            <w:tcW w:w="3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A142CF" w:rsidRDefault="00A247FC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42C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site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A142CF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42C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p (C0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A142CF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42C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A142CF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42C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94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.32 to -3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10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.30 to -3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A142CF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42C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≥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4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39 to -0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6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26 to -0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gue (C01-C0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8531D0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3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5 to 6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2538BC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5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 to 6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3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3 to 7.28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2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 to 3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to 2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1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 to 5.80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 to 2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9 to 1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to 2.99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th (C03-C0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 to 2.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5 to 3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 to 3.28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2 to 0.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30 to 0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 to 1.96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 to 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9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91 to -0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 to 3.78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livary glands (C07-C0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85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0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9 to 4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2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5 to 5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7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7 to 5.24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to 2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 to 2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6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 to 3.60</w:t>
            </w:r>
          </w:p>
        </w:tc>
      </w:tr>
      <w:tr w:rsidR="0015537D" w:rsidRPr="0015537D" w:rsidTr="0044125D">
        <w:trPr>
          <w:trHeight w:val="291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9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 to 2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3 to 2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3</w:t>
            </w:r>
            <w:r w:rsidR="00004CFB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to 3.74</w:t>
            </w:r>
          </w:p>
        </w:tc>
        <w:bookmarkStart w:id="0" w:name="_GoBack"/>
        <w:bookmarkEnd w:id="0"/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sil (C0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1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 to 5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4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 to 5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6</w:t>
            </w:r>
            <w:r w:rsidR="00E015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 to 8.05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 to 4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2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 to 3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2</w:t>
            </w:r>
            <w:r w:rsidR="00E015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 to 6.71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85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1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 to 4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6</w:t>
            </w:r>
            <w:r w:rsidR="002538BC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 to 4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7</w:t>
            </w:r>
            <w:r w:rsidR="00E015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 to 4.80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opharynx (C1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1 to 2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4 to 1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1 to 1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6 to 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6 to 3.62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sopharynx (C1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2 to 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5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6 to 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5</w:t>
            </w:r>
            <w:r w:rsidR="00E015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18 to -0.72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0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3 to -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3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5 to -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3 to 0.13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5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77 to -0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2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7 to -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5</w:t>
            </w:r>
            <w:r w:rsidR="00E015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36 to -0.15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pharynx (C12-C1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8531D0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7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54 to 1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86 to 0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46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7 to -1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91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63 to -2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57 to 3.25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9 to 0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22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19 to -0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2 to 1.72</w:t>
            </w:r>
          </w:p>
        </w:tc>
      </w:tr>
      <w:tr w:rsidR="0015537D" w:rsidRPr="0015537D" w:rsidTr="00193562">
        <w:trPr>
          <w:trHeight w:val="288"/>
        </w:trPr>
        <w:tc>
          <w:tcPr>
            <w:tcW w:w="4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and unspecified (C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&lt;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D03B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D03B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D03B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D03B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D03B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D03B84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45-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14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94 to -2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50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67 to -2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88 to 1.32</w:t>
            </w:r>
          </w:p>
        </w:tc>
      </w:tr>
      <w:tr w:rsidR="0015537D" w:rsidRPr="0015537D" w:rsidTr="00193562">
        <w:trPr>
          <w:trHeight w:val="288"/>
        </w:trPr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5537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67</w:t>
            </w:r>
            <w:r w:rsidR="008531D0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38 to -1.9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12</w:t>
            </w:r>
            <w:r w:rsidR="00D03B84"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94 to -2.3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53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37D" w:rsidRPr="0015537D" w:rsidRDefault="0015537D" w:rsidP="00155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:rsidR="00A247FC" w:rsidRDefault="00A247FC" w:rsidP="00A247FC">
      <w:pPr>
        <w:spacing w:line="240" w:lineRule="auto"/>
        <w:rPr>
          <w:rFonts w:ascii="Times New Roman" w:hAnsi="Times New Roman" w:cs="Times New Roman"/>
          <w:sz w:val="22"/>
        </w:rPr>
      </w:pPr>
      <w:r w:rsidRPr="009C33CB">
        <w:rPr>
          <w:rFonts w:ascii="Times New Roman" w:hAnsi="Times New Roman" w:cs="Times New Roman"/>
          <w:sz w:val="22"/>
        </w:rPr>
        <w:t>APC, annual percentage change</w:t>
      </w:r>
      <w:r>
        <w:rPr>
          <w:rFonts w:ascii="Times New Roman" w:hAnsi="Times New Roman" w:cs="Times New Roman"/>
          <w:sz w:val="22"/>
        </w:rPr>
        <w:t xml:space="preserve"> </w:t>
      </w:r>
    </w:p>
    <w:p w:rsidR="00A247FC" w:rsidRDefault="00A247FC" w:rsidP="00A247FC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5% CI, 95% confidence interval</w:t>
      </w:r>
    </w:p>
    <w:p w:rsidR="00A247FC" w:rsidRDefault="00A247FC" w:rsidP="00A247FC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APC is significantly different from zero (two-sided p&lt;0.05)</w:t>
      </w:r>
    </w:p>
    <w:p w:rsidR="00AC7D75" w:rsidRDefault="0030170F" w:rsidP="00266EF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AC7D75" w:rsidSect="00266EF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3118"/>
      </w:tblGrid>
      <w:tr w:rsidR="00086599" w:rsidRPr="00086599" w:rsidTr="00732849">
        <w:trPr>
          <w:trHeight w:val="276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able S4. Trends in oral cancer incidence and mortality by sex, 2001-2021</w:t>
            </w: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Incid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to 1.17</w:t>
            </w: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68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09 to -1.27</w:t>
            </w: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Incid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 to 0.53</w:t>
            </w:r>
          </w:p>
        </w:tc>
      </w:tr>
      <w:tr w:rsidR="00086599" w:rsidRPr="00086599" w:rsidTr="0073284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4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76 to -2.54</w:t>
            </w: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86599" w:rsidRPr="00086599" w:rsidTr="0073284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Inciden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6 to 2.52</w:t>
            </w:r>
          </w:p>
        </w:tc>
      </w:tr>
      <w:tr w:rsidR="00086599" w:rsidRPr="00086599" w:rsidTr="00732849">
        <w:trPr>
          <w:trHeight w:val="26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ort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73</w:t>
            </w:r>
            <w:r w:rsidRPr="0078117D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599" w:rsidRPr="00086599" w:rsidRDefault="00086599" w:rsidP="000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5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7 to -0.27</w:t>
            </w:r>
          </w:p>
        </w:tc>
      </w:tr>
    </w:tbl>
    <w:p w:rsidR="00A247FC" w:rsidRDefault="00A247FC" w:rsidP="00A247FC">
      <w:pPr>
        <w:spacing w:line="240" w:lineRule="auto"/>
        <w:rPr>
          <w:rFonts w:ascii="Times New Roman" w:hAnsi="Times New Roman" w:cs="Times New Roman"/>
          <w:sz w:val="22"/>
        </w:rPr>
      </w:pPr>
      <w:r w:rsidRPr="009C33CB">
        <w:rPr>
          <w:rFonts w:ascii="Times New Roman" w:hAnsi="Times New Roman" w:cs="Times New Roman"/>
          <w:sz w:val="22"/>
        </w:rPr>
        <w:t>APC, annual percentage change</w:t>
      </w:r>
      <w:r>
        <w:rPr>
          <w:rFonts w:ascii="Times New Roman" w:hAnsi="Times New Roman" w:cs="Times New Roman"/>
          <w:sz w:val="22"/>
        </w:rPr>
        <w:t xml:space="preserve"> </w:t>
      </w:r>
    </w:p>
    <w:p w:rsidR="00A247FC" w:rsidRDefault="00A247FC" w:rsidP="00A247FC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5% CI, 95% confidence interval</w:t>
      </w:r>
    </w:p>
    <w:p w:rsidR="00A94600" w:rsidRPr="009C33CB" w:rsidRDefault="00A247FC" w:rsidP="00513141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APC is significantly different from zero (two-sided p&lt;0.05)</w:t>
      </w:r>
    </w:p>
    <w:sectPr w:rsidR="00A94600" w:rsidRPr="009C33CB" w:rsidSect="00AC7D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B3F" w:rsidRDefault="000D3B3F" w:rsidP="001E36A5">
      <w:pPr>
        <w:spacing w:after="0" w:line="240" w:lineRule="auto"/>
      </w:pPr>
      <w:r>
        <w:separator/>
      </w:r>
    </w:p>
  </w:endnote>
  <w:endnote w:type="continuationSeparator" w:id="0">
    <w:p w:rsidR="000D3B3F" w:rsidRDefault="000D3B3F" w:rsidP="001E3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B3F" w:rsidRDefault="000D3B3F" w:rsidP="001E36A5">
      <w:pPr>
        <w:spacing w:after="0" w:line="240" w:lineRule="auto"/>
      </w:pPr>
      <w:r>
        <w:separator/>
      </w:r>
    </w:p>
  </w:footnote>
  <w:footnote w:type="continuationSeparator" w:id="0">
    <w:p w:rsidR="000D3B3F" w:rsidRDefault="000D3B3F" w:rsidP="001E36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FAC"/>
    <w:rsid w:val="00004CFB"/>
    <w:rsid w:val="00086599"/>
    <w:rsid w:val="000A4C73"/>
    <w:rsid w:val="000D3B3F"/>
    <w:rsid w:val="0015537D"/>
    <w:rsid w:val="00157FAC"/>
    <w:rsid w:val="00193562"/>
    <w:rsid w:val="001A14F6"/>
    <w:rsid w:val="001A37BA"/>
    <w:rsid w:val="001E36A5"/>
    <w:rsid w:val="00217886"/>
    <w:rsid w:val="002538BC"/>
    <w:rsid w:val="00266EF9"/>
    <w:rsid w:val="00284206"/>
    <w:rsid w:val="002B1C78"/>
    <w:rsid w:val="0030170F"/>
    <w:rsid w:val="00381D75"/>
    <w:rsid w:val="003A37DC"/>
    <w:rsid w:val="0044125D"/>
    <w:rsid w:val="004A17D7"/>
    <w:rsid w:val="00513141"/>
    <w:rsid w:val="00520CF7"/>
    <w:rsid w:val="00732849"/>
    <w:rsid w:val="007466F6"/>
    <w:rsid w:val="0078117D"/>
    <w:rsid w:val="007E08D2"/>
    <w:rsid w:val="007E144E"/>
    <w:rsid w:val="00833A8C"/>
    <w:rsid w:val="008531D0"/>
    <w:rsid w:val="009575A4"/>
    <w:rsid w:val="009C33CB"/>
    <w:rsid w:val="00A142CF"/>
    <w:rsid w:val="00A247FC"/>
    <w:rsid w:val="00A94600"/>
    <w:rsid w:val="00AC7D75"/>
    <w:rsid w:val="00D03B84"/>
    <w:rsid w:val="00D30B5D"/>
    <w:rsid w:val="00D56B06"/>
    <w:rsid w:val="00D940E3"/>
    <w:rsid w:val="00DD1599"/>
    <w:rsid w:val="00E01584"/>
    <w:rsid w:val="00E4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114841"/>
  <w15:chartTrackingRefBased/>
  <w15:docId w15:val="{2AE886FA-31CF-473B-AB75-176C32CEB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6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36A5"/>
  </w:style>
  <w:style w:type="paragraph" w:styleId="a4">
    <w:name w:val="footer"/>
    <w:basedOn w:val="a"/>
    <w:link w:val="Char0"/>
    <w:uiPriority w:val="99"/>
    <w:unhideWhenUsed/>
    <w:rsid w:val="001E36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3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5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853</Words>
  <Characters>3858</Characters>
  <Application>Microsoft Office Word</Application>
  <DocSecurity>0</DocSecurity>
  <Lines>643</Lines>
  <Paragraphs>4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Sun Shin</dc:creator>
  <cp:keywords/>
  <dc:description/>
  <cp:lastModifiedBy>Hye-Sun Shin</cp:lastModifiedBy>
  <cp:revision>39</cp:revision>
  <dcterms:created xsi:type="dcterms:W3CDTF">2025-04-12T14:00:00Z</dcterms:created>
  <dcterms:modified xsi:type="dcterms:W3CDTF">2025-04-13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0f9e59-6faa-41d1-8b92-a4e6bfc990a1</vt:lpwstr>
  </property>
</Properties>
</file>